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7AD17" w14:textId="77777777" w:rsidR="0012627C" w:rsidRDefault="00000000">
      <w:pPr>
        <w:pStyle w:val="1"/>
      </w:pPr>
      <w:r>
        <w:t>CONSORT 2010 Checklist for the INFINITY Clinical Trial</w:t>
      </w:r>
    </w:p>
    <w:p w14:paraId="2B883202" w14:textId="77777777" w:rsidR="0012627C" w:rsidRDefault="00000000">
      <w:r>
        <w:t>(Single-arm, open-label, prospective exploratory study; non-randomized)</w:t>
      </w:r>
    </w:p>
    <w:tbl>
      <w:tblPr>
        <w:tblStyle w:val="afe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567"/>
        <w:gridCol w:w="4536"/>
        <w:gridCol w:w="1972"/>
      </w:tblGrid>
      <w:tr w:rsidR="0012627C" w14:paraId="09437C09" w14:textId="77777777" w:rsidTr="00930A74">
        <w:tc>
          <w:tcPr>
            <w:tcW w:w="1555" w:type="dxa"/>
          </w:tcPr>
          <w:p w14:paraId="22F34AE0" w14:textId="77777777" w:rsidR="0012627C" w:rsidRDefault="00000000">
            <w:r>
              <w:t>Section/Topic</w:t>
            </w:r>
          </w:p>
        </w:tc>
        <w:tc>
          <w:tcPr>
            <w:tcW w:w="567" w:type="dxa"/>
          </w:tcPr>
          <w:p w14:paraId="6A8C262D" w14:textId="77777777" w:rsidR="0012627C" w:rsidRDefault="00000000" w:rsidP="00930A74">
            <w:pPr>
              <w:ind w:leftChars="-13" w:left="-29" w:rightChars="-48" w:right="-106"/>
            </w:pPr>
            <w:r>
              <w:t>Item No</w:t>
            </w:r>
          </w:p>
        </w:tc>
        <w:tc>
          <w:tcPr>
            <w:tcW w:w="4536" w:type="dxa"/>
          </w:tcPr>
          <w:p w14:paraId="1DA16C09" w14:textId="77777777" w:rsidR="0012627C" w:rsidRDefault="00000000">
            <w:r>
              <w:t>Checklist item</w:t>
            </w:r>
          </w:p>
        </w:tc>
        <w:tc>
          <w:tcPr>
            <w:tcW w:w="1972" w:type="dxa"/>
          </w:tcPr>
          <w:p w14:paraId="54BA4705" w14:textId="77777777" w:rsidR="0012627C" w:rsidRDefault="00000000">
            <w:r>
              <w:t>Reported on page/section</w:t>
            </w:r>
          </w:p>
        </w:tc>
      </w:tr>
      <w:tr w:rsidR="0012627C" w14:paraId="2BC3793D" w14:textId="77777777" w:rsidTr="00930A74">
        <w:tc>
          <w:tcPr>
            <w:tcW w:w="1555" w:type="dxa"/>
          </w:tcPr>
          <w:p w14:paraId="7CFA2A5A" w14:textId="77777777" w:rsidR="0012627C" w:rsidRDefault="00000000">
            <w:r>
              <w:t>Title and abstract</w:t>
            </w:r>
          </w:p>
        </w:tc>
        <w:tc>
          <w:tcPr>
            <w:tcW w:w="567" w:type="dxa"/>
          </w:tcPr>
          <w:p w14:paraId="2437AAAB" w14:textId="77777777" w:rsidR="0012627C" w:rsidRDefault="00000000" w:rsidP="00930A74">
            <w:pPr>
              <w:ind w:leftChars="-13" w:left="-29" w:rightChars="-48" w:right="-106"/>
            </w:pPr>
            <w:r>
              <w:t>1a</w:t>
            </w:r>
          </w:p>
        </w:tc>
        <w:tc>
          <w:tcPr>
            <w:tcW w:w="4536" w:type="dxa"/>
          </w:tcPr>
          <w:p w14:paraId="069B3239" w14:textId="77777777" w:rsidR="0012627C" w:rsidRDefault="00000000">
            <w:r>
              <w:t>Identification as a randomized trial in the title</w:t>
            </w:r>
          </w:p>
        </w:tc>
        <w:tc>
          <w:tcPr>
            <w:tcW w:w="1972" w:type="dxa"/>
          </w:tcPr>
          <w:p w14:paraId="0AE26EDB" w14:textId="77777777" w:rsidR="0012627C" w:rsidRDefault="00000000">
            <w:r>
              <w:t>Not applicable (single-arm study)</w:t>
            </w:r>
          </w:p>
        </w:tc>
      </w:tr>
      <w:tr w:rsidR="0012627C" w14:paraId="0F3732A9" w14:textId="77777777" w:rsidTr="00930A74">
        <w:tc>
          <w:tcPr>
            <w:tcW w:w="1555" w:type="dxa"/>
          </w:tcPr>
          <w:p w14:paraId="050EDD0D" w14:textId="77777777" w:rsidR="0012627C" w:rsidRDefault="0012627C"/>
        </w:tc>
        <w:tc>
          <w:tcPr>
            <w:tcW w:w="567" w:type="dxa"/>
          </w:tcPr>
          <w:p w14:paraId="2642DE91" w14:textId="77777777" w:rsidR="0012627C" w:rsidRDefault="00000000" w:rsidP="00930A74">
            <w:pPr>
              <w:ind w:leftChars="-13" w:left="-29" w:rightChars="-48" w:right="-106"/>
            </w:pPr>
            <w:r>
              <w:t>1b</w:t>
            </w:r>
          </w:p>
        </w:tc>
        <w:tc>
          <w:tcPr>
            <w:tcW w:w="4536" w:type="dxa"/>
          </w:tcPr>
          <w:p w14:paraId="6E6125E8" w14:textId="77777777" w:rsidR="0012627C" w:rsidRDefault="00000000">
            <w:r>
              <w:t>Structured summary of trial design, methods, results, and conclusions (see CONSORT for abstracts)</w:t>
            </w:r>
          </w:p>
        </w:tc>
        <w:tc>
          <w:tcPr>
            <w:tcW w:w="1972" w:type="dxa"/>
          </w:tcPr>
          <w:p w14:paraId="1FF82F31" w14:textId="77777777" w:rsidR="0012627C" w:rsidRDefault="00000000">
            <w:r>
              <w:t>Abstract</w:t>
            </w:r>
          </w:p>
        </w:tc>
      </w:tr>
      <w:tr w:rsidR="0012627C" w14:paraId="7588375C" w14:textId="77777777" w:rsidTr="00930A74">
        <w:tc>
          <w:tcPr>
            <w:tcW w:w="1555" w:type="dxa"/>
          </w:tcPr>
          <w:p w14:paraId="539F384A" w14:textId="77777777" w:rsidR="0012627C" w:rsidRDefault="00000000">
            <w:r>
              <w:t>Introduction</w:t>
            </w:r>
          </w:p>
        </w:tc>
        <w:tc>
          <w:tcPr>
            <w:tcW w:w="567" w:type="dxa"/>
          </w:tcPr>
          <w:p w14:paraId="1E3F3FE2" w14:textId="77777777" w:rsidR="0012627C" w:rsidRDefault="00000000" w:rsidP="00930A74">
            <w:pPr>
              <w:ind w:leftChars="-13" w:left="-29" w:rightChars="-48" w:right="-106"/>
            </w:pPr>
            <w:r>
              <w:t>2a</w:t>
            </w:r>
          </w:p>
        </w:tc>
        <w:tc>
          <w:tcPr>
            <w:tcW w:w="4536" w:type="dxa"/>
          </w:tcPr>
          <w:p w14:paraId="7B828223" w14:textId="77777777" w:rsidR="0012627C" w:rsidRDefault="00000000">
            <w:r>
              <w:t>Scientific background and explanation of rationale</w:t>
            </w:r>
          </w:p>
        </w:tc>
        <w:tc>
          <w:tcPr>
            <w:tcW w:w="1972" w:type="dxa"/>
          </w:tcPr>
          <w:p w14:paraId="58C76C07" w14:textId="77777777" w:rsidR="0012627C" w:rsidRDefault="00000000">
            <w:r>
              <w:t>Introduction</w:t>
            </w:r>
          </w:p>
        </w:tc>
      </w:tr>
      <w:tr w:rsidR="0012627C" w14:paraId="1CB18FF1" w14:textId="77777777" w:rsidTr="00930A74">
        <w:tc>
          <w:tcPr>
            <w:tcW w:w="1555" w:type="dxa"/>
          </w:tcPr>
          <w:p w14:paraId="05C0B711" w14:textId="77777777" w:rsidR="0012627C" w:rsidRDefault="0012627C"/>
        </w:tc>
        <w:tc>
          <w:tcPr>
            <w:tcW w:w="567" w:type="dxa"/>
          </w:tcPr>
          <w:p w14:paraId="4D3BB75B" w14:textId="77777777" w:rsidR="0012627C" w:rsidRDefault="00000000" w:rsidP="00930A74">
            <w:pPr>
              <w:ind w:leftChars="-13" w:left="-29" w:rightChars="-48" w:right="-106"/>
            </w:pPr>
            <w:r>
              <w:t>2b</w:t>
            </w:r>
          </w:p>
        </w:tc>
        <w:tc>
          <w:tcPr>
            <w:tcW w:w="4536" w:type="dxa"/>
          </w:tcPr>
          <w:p w14:paraId="06F5F009" w14:textId="77777777" w:rsidR="0012627C" w:rsidRDefault="00000000">
            <w:r>
              <w:t>Specific objectives or hypotheses</w:t>
            </w:r>
          </w:p>
        </w:tc>
        <w:tc>
          <w:tcPr>
            <w:tcW w:w="1972" w:type="dxa"/>
          </w:tcPr>
          <w:p w14:paraId="240631CF" w14:textId="77777777" w:rsidR="0012627C" w:rsidRDefault="00000000">
            <w:r>
              <w:t>Introduction</w:t>
            </w:r>
          </w:p>
        </w:tc>
      </w:tr>
      <w:tr w:rsidR="0012627C" w14:paraId="532F9059" w14:textId="77777777" w:rsidTr="00930A74">
        <w:tc>
          <w:tcPr>
            <w:tcW w:w="1555" w:type="dxa"/>
          </w:tcPr>
          <w:p w14:paraId="62EBDDCD" w14:textId="77777777" w:rsidR="0012627C" w:rsidRDefault="00000000">
            <w:r>
              <w:t>Methods: Trial design</w:t>
            </w:r>
          </w:p>
        </w:tc>
        <w:tc>
          <w:tcPr>
            <w:tcW w:w="567" w:type="dxa"/>
          </w:tcPr>
          <w:p w14:paraId="0DA8E5BB" w14:textId="77777777" w:rsidR="0012627C" w:rsidRDefault="00000000" w:rsidP="00930A74">
            <w:pPr>
              <w:ind w:leftChars="-13" w:left="-29" w:rightChars="-48" w:right="-106"/>
            </w:pPr>
            <w:r>
              <w:t>3a</w:t>
            </w:r>
          </w:p>
        </w:tc>
        <w:tc>
          <w:tcPr>
            <w:tcW w:w="4536" w:type="dxa"/>
          </w:tcPr>
          <w:p w14:paraId="2381EBC3" w14:textId="77777777" w:rsidR="0012627C" w:rsidRDefault="00000000">
            <w:r>
              <w:t>Description of trial design (such as parallel, factorial) including allocation ratio</w:t>
            </w:r>
          </w:p>
        </w:tc>
        <w:tc>
          <w:tcPr>
            <w:tcW w:w="1972" w:type="dxa"/>
          </w:tcPr>
          <w:p w14:paraId="4A3E4D7D" w14:textId="77777777" w:rsidR="0012627C" w:rsidRDefault="00000000">
            <w:r>
              <w:t>Methods – Study design</w:t>
            </w:r>
          </w:p>
        </w:tc>
      </w:tr>
      <w:tr w:rsidR="0012627C" w14:paraId="2788F7A3" w14:textId="77777777" w:rsidTr="00930A74">
        <w:tc>
          <w:tcPr>
            <w:tcW w:w="1555" w:type="dxa"/>
          </w:tcPr>
          <w:p w14:paraId="62C17B4D" w14:textId="77777777" w:rsidR="0012627C" w:rsidRDefault="0012627C"/>
        </w:tc>
        <w:tc>
          <w:tcPr>
            <w:tcW w:w="567" w:type="dxa"/>
          </w:tcPr>
          <w:p w14:paraId="33A41210" w14:textId="77777777" w:rsidR="0012627C" w:rsidRDefault="00000000" w:rsidP="00930A74">
            <w:pPr>
              <w:ind w:leftChars="-13" w:left="-29" w:rightChars="-48" w:right="-106"/>
            </w:pPr>
            <w:r>
              <w:t>3b</w:t>
            </w:r>
          </w:p>
        </w:tc>
        <w:tc>
          <w:tcPr>
            <w:tcW w:w="4536" w:type="dxa"/>
          </w:tcPr>
          <w:p w14:paraId="3855C887" w14:textId="77777777" w:rsidR="0012627C" w:rsidRDefault="00000000">
            <w:r>
              <w:t>Important changes to methods after trial commencement, with reasons</w:t>
            </w:r>
          </w:p>
        </w:tc>
        <w:tc>
          <w:tcPr>
            <w:tcW w:w="1972" w:type="dxa"/>
          </w:tcPr>
          <w:p w14:paraId="4DFABF47" w14:textId="77777777" w:rsidR="0012627C" w:rsidRDefault="00000000">
            <w:r>
              <w:t>Not applicable / none</w:t>
            </w:r>
          </w:p>
        </w:tc>
      </w:tr>
      <w:tr w:rsidR="0012627C" w14:paraId="1ECBFF22" w14:textId="77777777" w:rsidTr="00930A74">
        <w:tc>
          <w:tcPr>
            <w:tcW w:w="1555" w:type="dxa"/>
          </w:tcPr>
          <w:p w14:paraId="4C90F0D2" w14:textId="77777777" w:rsidR="0012627C" w:rsidRDefault="00000000">
            <w:r>
              <w:t>Participants</w:t>
            </w:r>
          </w:p>
        </w:tc>
        <w:tc>
          <w:tcPr>
            <w:tcW w:w="567" w:type="dxa"/>
          </w:tcPr>
          <w:p w14:paraId="6F738280" w14:textId="77777777" w:rsidR="0012627C" w:rsidRDefault="00000000" w:rsidP="00930A74">
            <w:pPr>
              <w:ind w:leftChars="-13" w:left="-29" w:rightChars="-48" w:right="-106"/>
            </w:pPr>
            <w:r>
              <w:t>4a</w:t>
            </w:r>
          </w:p>
        </w:tc>
        <w:tc>
          <w:tcPr>
            <w:tcW w:w="4536" w:type="dxa"/>
          </w:tcPr>
          <w:p w14:paraId="3D625D04" w14:textId="77777777" w:rsidR="0012627C" w:rsidRDefault="00000000">
            <w:r>
              <w:t>Eligibility criteria for participants</w:t>
            </w:r>
          </w:p>
        </w:tc>
        <w:tc>
          <w:tcPr>
            <w:tcW w:w="1972" w:type="dxa"/>
          </w:tcPr>
          <w:p w14:paraId="01972751" w14:textId="77777777" w:rsidR="0012627C" w:rsidRDefault="00000000">
            <w:r>
              <w:t>Methods – Participants</w:t>
            </w:r>
          </w:p>
        </w:tc>
      </w:tr>
      <w:tr w:rsidR="0012627C" w14:paraId="671BC768" w14:textId="77777777" w:rsidTr="00930A74">
        <w:tc>
          <w:tcPr>
            <w:tcW w:w="1555" w:type="dxa"/>
          </w:tcPr>
          <w:p w14:paraId="13077161" w14:textId="77777777" w:rsidR="0012627C" w:rsidRDefault="0012627C"/>
        </w:tc>
        <w:tc>
          <w:tcPr>
            <w:tcW w:w="567" w:type="dxa"/>
          </w:tcPr>
          <w:p w14:paraId="1F9553CB" w14:textId="77777777" w:rsidR="0012627C" w:rsidRDefault="00000000" w:rsidP="00930A74">
            <w:pPr>
              <w:ind w:leftChars="-13" w:left="-29" w:rightChars="-48" w:right="-106"/>
            </w:pPr>
            <w:r>
              <w:t>4b</w:t>
            </w:r>
          </w:p>
        </w:tc>
        <w:tc>
          <w:tcPr>
            <w:tcW w:w="4536" w:type="dxa"/>
          </w:tcPr>
          <w:p w14:paraId="3EBC61C2" w14:textId="77777777" w:rsidR="0012627C" w:rsidRDefault="00000000">
            <w:r>
              <w:t>Settings and locations where the data were collected</w:t>
            </w:r>
          </w:p>
        </w:tc>
        <w:tc>
          <w:tcPr>
            <w:tcW w:w="1972" w:type="dxa"/>
          </w:tcPr>
          <w:p w14:paraId="5BFF2ADA" w14:textId="77777777" w:rsidR="0012627C" w:rsidRDefault="00000000">
            <w:r>
              <w:t>Methods – Study design</w:t>
            </w:r>
          </w:p>
        </w:tc>
      </w:tr>
      <w:tr w:rsidR="0012627C" w14:paraId="335B22DF" w14:textId="77777777" w:rsidTr="00930A74">
        <w:tc>
          <w:tcPr>
            <w:tcW w:w="1555" w:type="dxa"/>
          </w:tcPr>
          <w:p w14:paraId="2FBDD54C" w14:textId="77777777" w:rsidR="0012627C" w:rsidRDefault="00000000">
            <w:r>
              <w:t>Interventions</w:t>
            </w:r>
          </w:p>
        </w:tc>
        <w:tc>
          <w:tcPr>
            <w:tcW w:w="567" w:type="dxa"/>
          </w:tcPr>
          <w:p w14:paraId="20AC8965" w14:textId="77777777" w:rsidR="0012627C" w:rsidRDefault="00000000" w:rsidP="00930A74">
            <w:pPr>
              <w:ind w:leftChars="-13" w:left="-29" w:rightChars="-48" w:right="-106"/>
            </w:pPr>
            <w:r>
              <w:t>5</w:t>
            </w:r>
          </w:p>
        </w:tc>
        <w:tc>
          <w:tcPr>
            <w:tcW w:w="4536" w:type="dxa"/>
          </w:tcPr>
          <w:p w14:paraId="161FB7CB" w14:textId="77777777" w:rsidR="0012627C" w:rsidRDefault="00000000">
            <w:r>
              <w:t>The interventions for each group with sufficient details to allow replication</w:t>
            </w:r>
          </w:p>
        </w:tc>
        <w:tc>
          <w:tcPr>
            <w:tcW w:w="1972" w:type="dxa"/>
          </w:tcPr>
          <w:p w14:paraId="59DAA0E4" w14:textId="77777777" w:rsidR="0012627C" w:rsidRDefault="00000000">
            <w:r>
              <w:t>Methods – Intervention</w:t>
            </w:r>
          </w:p>
        </w:tc>
      </w:tr>
      <w:tr w:rsidR="0012627C" w14:paraId="654E35A2" w14:textId="77777777" w:rsidTr="00930A74">
        <w:tc>
          <w:tcPr>
            <w:tcW w:w="1555" w:type="dxa"/>
          </w:tcPr>
          <w:p w14:paraId="4A5588E5" w14:textId="77777777" w:rsidR="0012627C" w:rsidRDefault="00000000">
            <w:r>
              <w:t>Outcomes</w:t>
            </w:r>
          </w:p>
        </w:tc>
        <w:tc>
          <w:tcPr>
            <w:tcW w:w="567" w:type="dxa"/>
          </w:tcPr>
          <w:p w14:paraId="4E71A8C2" w14:textId="77777777" w:rsidR="0012627C" w:rsidRDefault="00000000" w:rsidP="00930A74">
            <w:pPr>
              <w:ind w:leftChars="-13" w:left="-29" w:rightChars="-48" w:right="-106"/>
            </w:pPr>
            <w:r>
              <w:t>6a</w:t>
            </w:r>
          </w:p>
        </w:tc>
        <w:tc>
          <w:tcPr>
            <w:tcW w:w="4536" w:type="dxa"/>
          </w:tcPr>
          <w:p w14:paraId="79640612" w14:textId="77777777" w:rsidR="0012627C" w:rsidRDefault="00000000">
            <w:r>
              <w:t>Completely defined pre-specified primary and secondary outcome measures, including how and when they were assessed</w:t>
            </w:r>
          </w:p>
        </w:tc>
        <w:tc>
          <w:tcPr>
            <w:tcW w:w="1972" w:type="dxa"/>
          </w:tcPr>
          <w:p w14:paraId="0D49DA73" w14:textId="77777777" w:rsidR="0012627C" w:rsidRDefault="00000000">
            <w:r>
              <w:t>Methods – Endpoints</w:t>
            </w:r>
          </w:p>
        </w:tc>
      </w:tr>
      <w:tr w:rsidR="0012627C" w14:paraId="0EF190BC" w14:textId="77777777" w:rsidTr="00930A74">
        <w:tc>
          <w:tcPr>
            <w:tcW w:w="1555" w:type="dxa"/>
          </w:tcPr>
          <w:p w14:paraId="046C691D" w14:textId="77777777" w:rsidR="0012627C" w:rsidRDefault="0012627C"/>
        </w:tc>
        <w:tc>
          <w:tcPr>
            <w:tcW w:w="567" w:type="dxa"/>
          </w:tcPr>
          <w:p w14:paraId="4E09282B" w14:textId="77777777" w:rsidR="0012627C" w:rsidRDefault="00000000" w:rsidP="00930A74">
            <w:pPr>
              <w:ind w:leftChars="-13" w:left="-29" w:rightChars="-48" w:right="-106"/>
            </w:pPr>
            <w:r>
              <w:t>6b</w:t>
            </w:r>
          </w:p>
        </w:tc>
        <w:tc>
          <w:tcPr>
            <w:tcW w:w="4536" w:type="dxa"/>
          </w:tcPr>
          <w:p w14:paraId="5056E105" w14:textId="77777777" w:rsidR="0012627C" w:rsidRDefault="00000000">
            <w:r>
              <w:t>Any changes to trial outcomes after the trial commenced, with reasons</w:t>
            </w:r>
          </w:p>
        </w:tc>
        <w:tc>
          <w:tcPr>
            <w:tcW w:w="1972" w:type="dxa"/>
          </w:tcPr>
          <w:p w14:paraId="30037022" w14:textId="77777777" w:rsidR="0012627C" w:rsidRDefault="00000000">
            <w:r>
              <w:t>Not applicable / none</w:t>
            </w:r>
          </w:p>
        </w:tc>
      </w:tr>
      <w:tr w:rsidR="0012627C" w14:paraId="6F66332A" w14:textId="77777777" w:rsidTr="00930A74">
        <w:tc>
          <w:tcPr>
            <w:tcW w:w="1555" w:type="dxa"/>
          </w:tcPr>
          <w:p w14:paraId="644A419B" w14:textId="77777777" w:rsidR="0012627C" w:rsidRDefault="00000000">
            <w:r>
              <w:t>Sample size</w:t>
            </w:r>
          </w:p>
        </w:tc>
        <w:tc>
          <w:tcPr>
            <w:tcW w:w="567" w:type="dxa"/>
          </w:tcPr>
          <w:p w14:paraId="0FC3B1D3" w14:textId="77777777" w:rsidR="0012627C" w:rsidRDefault="00000000" w:rsidP="00930A74">
            <w:pPr>
              <w:ind w:leftChars="-13" w:left="-29" w:rightChars="-48" w:right="-106"/>
            </w:pPr>
            <w:r>
              <w:t>7a</w:t>
            </w:r>
          </w:p>
        </w:tc>
        <w:tc>
          <w:tcPr>
            <w:tcW w:w="4536" w:type="dxa"/>
          </w:tcPr>
          <w:p w14:paraId="6189AF50" w14:textId="77777777" w:rsidR="0012627C" w:rsidRDefault="00000000">
            <w:r>
              <w:t>How sample size was determined</w:t>
            </w:r>
          </w:p>
        </w:tc>
        <w:tc>
          <w:tcPr>
            <w:tcW w:w="1972" w:type="dxa"/>
          </w:tcPr>
          <w:p w14:paraId="7A176AB9" w14:textId="77777777" w:rsidR="0012627C" w:rsidRDefault="00000000">
            <w:r>
              <w:t>Methods – Sample size description</w:t>
            </w:r>
          </w:p>
        </w:tc>
      </w:tr>
      <w:tr w:rsidR="0012627C" w14:paraId="0AFC7914" w14:textId="77777777" w:rsidTr="00930A74">
        <w:tc>
          <w:tcPr>
            <w:tcW w:w="1555" w:type="dxa"/>
          </w:tcPr>
          <w:p w14:paraId="3EC5CB1E" w14:textId="77777777" w:rsidR="0012627C" w:rsidRDefault="0012627C"/>
        </w:tc>
        <w:tc>
          <w:tcPr>
            <w:tcW w:w="567" w:type="dxa"/>
          </w:tcPr>
          <w:p w14:paraId="450E174A" w14:textId="77777777" w:rsidR="0012627C" w:rsidRDefault="00000000" w:rsidP="00930A74">
            <w:pPr>
              <w:ind w:leftChars="-13" w:left="-29" w:rightChars="-48" w:right="-106"/>
            </w:pPr>
            <w:r>
              <w:t>7b</w:t>
            </w:r>
          </w:p>
        </w:tc>
        <w:tc>
          <w:tcPr>
            <w:tcW w:w="4536" w:type="dxa"/>
          </w:tcPr>
          <w:p w14:paraId="48A0401C" w14:textId="77777777" w:rsidR="0012627C" w:rsidRDefault="00000000">
            <w:r>
              <w:t>When applicable, explanation of any interim analyses and stopping guidelines</w:t>
            </w:r>
          </w:p>
        </w:tc>
        <w:tc>
          <w:tcPr>
            <w:tcW w:w="1972" w:type="dxa"/>
          </w:tcPr>
          <w:p w14:paraId="46C83DED" w14:textId="77777777" w:rsidR="0012627C" w:rsidRDefault="00000000">
            <w:r>
              <w:t>Not applicable</w:t>
            </w:r>
          </w:p>
        </w:tc>
      </w:tr>
      <w:tr w:rsidR="0012627C" w14:paraId="5176C7A6" w14:textId="77777777" w:rsidTr="00930A74">
        <w:tc>
          <w:tcPr>
            <w:tcW w:w="1555" w:type="dxa"/>
          </w:tcPr>
          <w:p w14:paraId="12BDAECA" w14:textId="77777777" w:rsidR="0012627C" w:rsidRDefault="00000000">
            <w:r>
              <w:t>Randomisation</w:t>
            </w:r>
          </w:p>
        </w:tc>
        <w:tc>
          <w:tcPr>
            <w:tcW w:w="567" w:type="dxa"/>
          </w:tcPr>
          <w:p w14:paraId="11E7298B" w14:textId="77777777" w:rsidR="0012627C" w:rsidRDefault="00000000" w:rsidP="00930A74">
            <w:pPr>
              <w:ind w:leftChars="-13" w:left="-29" w:rightChars="-48" w:right="-106"/>
            </w:pPr>
            <w:r>
              <w:t>8a</w:t>
            </w:r>
          </w:p>
        </w:tc>
        <w:tc>
          <w:tcPr>
            <w:tcW w:w="4536" w:type="dxa"/>
          </w:tcPr>
          <w:p w14:paraId="6C3168C6" w14:textId="77777777" w:rsidR="0012627C" w:rsidRDefault="00000000">
            <w:r>
              <w:t>Method used to generate the random allocation sequence</w:t>
            </w:r>
          </w:p>
        </w:tc>
        <w:tc>
          <w:tcPr>
            <w:tcW w:w="1972" w:type="dxa"/>
          </w:tcPr>
          <w:p w14:paraId="3E8D655F" w14:textId="77777777" w:rsidR="0012627C" w:rsidRDefault="00000000">
            <w:r>
              <w:t>Not applicable</w:t>
            </w:r>
          </w:p>
        </w:tc>
      </w:tr>
      <w:tr w:rsidR="0012627C" w14:paraId="7D7DA6F3" w14:textId="77777777" w:rsidTr="00930A74">
        <w:tc>
          <w:tcPr>
            <w:tcW w:w="1555" w:type="dxa"/>
          </w:tcPr>
          <w:p w14:paraId="54D618D9" w14:textId="77777777" w:rsidR="0012627C" w:rsidRDefault="0012627C"/>
        </w:tc>
        <w:tc>
          <w:tcPr>
            <w:tcW w:w="567" w:type="dxa"/>
          </w:tcPr>
          <w:p w14:paraId="34842C1A" w14:textId="77777777" w:rsidR="0012627C" w:rsidRDefault="00000000" w:rsidP="00930A74">
            <w:pPr>
              <w:ind w:leftChars="-13" w:left="-29" w:rightChars="-48" w:right="-106"/>
            </w:pPr>
            <w:r>
              <w:t>8b</w:t>
            </w:r>
          </w:p>
        </w:tc>
        <w:tc>
          <w:tcPr>
            <w:tcW w:w="4536" w:type="dxa"/>
          </w:tcPr>
          <w:p w14:paraId="4D9CB12B" w14:textId="77777777" w:rsidR="0012627C" w:rsidRDefault="00000000">
            <w:r>
              <w:t>Type of randomisation; details of any restriction (such as blocking and block size)</w:t>
            </w:r>
          </w:p>
        </w:tc>
        <w:tc>
          <w:tcPr>
            <w:tcW w:w="1972" w:type="dxa"/>
          </w:tcPr>
          <w:p w14:paraId="0F45A2A7" w14:textId="77777777" w:rsidR="0012627C" w:rsidRDefault="00000000">
            <w:r>
              <w:t>Not applicable</w:t>
            </w:r>
          </w:p>
        </w:tc>
      </w:tr>
      <w:tr w:rsidR="0012627C" w14:paraId="591F310D" w14:textId="77777777" w:rsidTr="00930A74">
        <w:tc>
          <w:tcPr>
            <w:tcW w:w="1555" w:type="dxa"/>
          </w:tcPr>
          <w:p w14:paraId="587AA0A7" w14:textId="77777777" w:rsidR="0012627C" w:rsidRDefault="00000000">
            <w:r>
              <w:t>Allocation concealment mechanism</w:t>
            </w:r>
          </w:p>
        </w:tc>
        <w:tc>
          <w:tcPr>
            <w:tcW w:w="567" w:type="dxa"/>
          </w:tcPr>
          <w:p w14:paraId="7372018E" w14:textId="77777777" w:rsidR="0012627C" w:rsidRDefault="00000000" w:rsidP="00930A74">
            <w:pPr>
              <w:ind w:leftChars="-13" w:left="-29" w:rightChars="-48" w:right="-106"/>
            </w:pPr>
            <w:r>
              <w:t>9</w:t>
            </w:r>
          </w:p>
        </w:tc>
        <w:tc>
          <w:tcPr>
            <w:tcW w:w="4536" w:type="dxa"/>
          </w:tcPr>
          <w:p w14:paraId="77B28B16" w14:textId="77777777" w:rsidR="0012627C" w:rsidRDefault="00000000">
            <w:r>
              <w:t>Mechanism used to implement the random allocation sequence</w:t>
            </w:r>
          </w:p>
        </w:tc>
        <w:tc>
          <w:tcPr>
            <w:tcW w:w="1972" w:type="dxa"/>
          </w:tcPr>
          <w:p w14:paraId="178EB76B" w14:textId="77777777" w:rsidR="0012627C" w:rsidRDefault="00000000">
            <w:r>
              <w:t>Not applicable</w:t>
            </w:r>
          </w:p>
        </w:tc>
      </w:tr>
      <w:tr w:rsidR="0012627C" w14:paraId="41D79A42" w14:textId="77777777" w:rsidTr="00930A74">
        <w:tc>
          <w:tcPr>
            <w:tcW w:w="1555" w:type="dxa"/>
          </w:tcPr>
          <w:p w14:paraId="1CA9ADDF" w14:textId="77777777" w:rsidR="0012627C" w:rsidRDefault="00000000">
            <w:r>
              <w:t>Implementation</w:t>
            </w:r>
          </w:p>
        </w:tc>
        <w:tc>
          <w:tcPr>
            <w:tcW w:w="567" w:type="dxa"/>
          </w:tcPr>
          <w:p w14:paraId="347FF7F0" w14:textId="77777777" w:rsidR="0012627C" w:rsidRDefault="00000000" w:rsidP="00930A74">
            <w:pPr>
              <w:ind w:leftChars="-13" w:left="-29" w:rightChars="-48" w:right="-106"/>
            </w:pPr>
            <w:r>
              <w:t>10</w:t>
            </w:r>
          </w:p>
        </w:tc>
        <w:tc>
          <w:tcPr>
            <w:tcW w:w="4536" w:type="dxa"/>
          </w:tcPr>
          <w:p w14:paraId="2C57874F" w14:textId="77777777" w:rsidR="0012627C" w:rsidRDefault="00000000">
            <w:r>
              <w:t>Who generated the allocation sequence, who enrolled participants, and who assigned participants to interventions</w:t>
            </w:r>
          </w:p>
        </w:tc>
        <w:tc>
          <w:tcPr>
            <w:tcW w:w="1972" w:type="dxa"/>
          </w:tcPr>
          <w:p w14:paraId="34EEA25D" w14:textId="77777777" w:rsidR="0012627C" w:rsidRDefault="00000000">
            <w:r>
              <w:t>Not applicable</w:t>
            </w:r>
          </w:p>
        </w:tc>
      </w:tr>
      <w:tr w:rsidR="0012627C" w14:paraId="2AF944D3" w14:textId="77777777" w:rsidTr="00930A74">
        <w:tc>
          <w:tcPr>
            <w:tcW w:w="1555" w:type="dxa"/>
          </w:tcPr>
          <w:p w14:paraId="0745B2F7" w14:textId="77777777" w:rsidR="0012627C" w:rsidRDefault="00000000">
            <w:r>
              <w:t>Blinding (masking)</w:t>
            </w:r>
          </w:p>
        </w:tc>
        <w:tc>
          <w:tcPr>
            <w:tcW w:w="567" w:type="dxa"/>
          </w:tcPr>
          <w:p w14:paraId="17EF712B" w14:textId="77777777" w:rsidR="0012627C" w:rsidRDefault="00000000" w:rsidP="00930A74">
            <w:pPr>
              <w:ind w:leftChars="-13" w:left="-29" w:rightChars="-48" w:right="-106"/>
            </w:pPr>
            <w:r>
              <w:t>11a</w:t>
            </w:r>
          </w:p>
        </w:tc>
        <w:tc>
          <w:tcPr>
            <w:tcW w:w="4536" w:type="dxa"/>
          </w:tcPr>
          <w:p w14:paraId="57D54461" w14:textId="77777777" w:rsidR="0012627C" w:rsidRDefault="00000000">
            <w:r>
              <w:t>If done, who was blinded after assignment to interventions (e.g., participants, care providers, outcome assessors)</w:t>
            </w:r>
          </w:p>
        </w:tc>
        <w:tc>
          <w:tcPr>
            <w:tcW w:w="1972" w:type="dxa"/>
          </w:tcPr>
          <w:p w14:paraId="2BAD1B33" w14:textId="77777777" w:rsidR="0012627C" w:rsidRDefault="00000000">
            <w:r>
              <w:t>Not applicable</w:t>
            </w:r>
          </w:p>
        </w:tc>
      </w:tr>
      <w:tr w:rsidR="0012627C" w14:paraId="7153D1B1" w14:textId="77777777" w:rsidTr="00930A74">
        <w:tc>
          <w:tcPr>
            <w:tcW w:w="1555" w:type="dxa"/>
          </w:tcPr>
          <w:p w14:paraId="37D22F90" w14:textId="77777777" w:rsidR="0012627C" w:rsidRDefault="0012627C"/>
        </w:tc>
        <w:tc>
          <w:tcPr>
            <w:tcW w:w="567" w:type="dxa"/>
          </w:tcPr>
          <w:p w14:paraId="15778A25" w14:textId="77777777" w:rsidR="0012627C" w:rsidRDefault="00000000" w:rsidP="00930A74">
            <w:pPr>
              <w:ind w:leftChars="-13" w:left="-29" w:rightChars="-48" w:right="-106"/>
            </w:pPr>
            <w:r>
              <w:t>11b</w:t>
            </w:r>
          </w:p>
        </w:tc>
        <w:tc>
          <w:tcPr>
            <w:tcW w:w="4536" w:type="dxa"/>
          </w:tcPr>
          <w:p w14:paraId="25FB7753" w14:textId="77777777" w:rsidR="0012627C" w:rsidRDefault="00000000">
            <w:r>
              <w:t>If relevant, description of the similarity of interventions</w:t>
            </w:r>
          </w:p>
        </w:tc>
        <w:tc>
          <w:tcPr>
            <w:tcW w:w="1972" w:type="dxa"/>
          </w:tcPr>
          <w:p w14:paraId="3B1D6260" w14:textId="77777777" w:rsidR="0012627C" w:rsidRDefault="00000000">
            <w:r>
              <w:t>Not applicable</w:t>
            </w:r>
          </w:p>
        </w:tc>
      </w:tr>
      <w:tr w:rsidR="0012627C" w14:paraId="5192EDE5" w14:textId="77777777" w:rsidTr="00930A74">
        <w:tc>
          <w:tcPr>
            <w:tcW w:w="1555" w:type="dxa"/>
          </w:tcPr>
          <w:p w14:paraId="37A064D1" w14:textId="77777777" w:rsidR="0012627C" w:rsidRDefault="00000000">
            <w:r>
              <w:lastRenderedPageBreak/>
              <w:t>Statistical methods</w:t>
            </w:r>
          </w:p>
        </w:tc>
        <w:tc>
          <w:tcPr>
            <w:tcW w:w="567" w:type="dxa"/>
          </w:tcPr>
          <w:p w14:paraId="1F4886F6" w14:textId="77777777" w:rsidR="0012627C" w:rsidRDefault="00000000" w:rsidP="00930A74">
            <w:pPr>
              <w:ind w:leftChars="-13" w:left="-29" w:rightChars="-48" w:right="-106"/>
            </w:pPr>
            <w:r>
              <w:t>12a</w:t>
            </w:r>
          </w:p>
        </w:tc>
        <w:tc>
          <w:tcPr>
            <w:tcW w:w="4536" w:type="dxa"/>
          </w:tcPr>
          <w:p w14:paraId="3C6E4776" w14:textId="77777777" w:rsidR="0012627C" w:rsidRDefault="00000000">
            <w:r>
              <w:t>Statistical methods used to compare groups for primary and secondary outcomes</w:t>
            </w:r>
          </w:p>
        </w:tc>
        <w:tc>
          <w:tcPr>
            <w:tcW w:w="1972" w:type="dxa"/>
          </w:tcPr>
          <w:p w14:paraId="6DB84744" w14:textId="77777777" w:rsidR="0012627C" w:rsidRDefault="00000000">
            <w:r>
              <w:t>Methods – Statistical analysis</w:t>
            </w:r>
          </w:p>
        </w:tc>
      </w:tr>
      <w:tr w:rsidR="0012627C" w14:paraId="106AAB49" w14:textId="77777777" w:rsidTr="00930A74">
        <w:tc>
          <w:tcPr>
            <w:tcW w:w="1555" w:type="dxa"/>
          </w:tcPr>
          <w:p w14:paraId="0CBD3D24" w14:textId="77777777" w:rsidR="0012627C" w:rsidRDefault="0012627C"/>
        </w:tc>
        <w:tc>
          <w:tcPr>
            <w:tcW w:w="567" w:type="dxa"/>
          </w:tcPr>
          <w:p w14:paraId="52DF447A" w14:textId="77777777" w:rsidR="0012627C" w:rsidRDefault="00000000" w:rsidP="00930A74">
            <w:pPr>
              <w:ind w:leftChars="-13" w:left="-29" w:rightChars="-48" w:right="-106"/>
            </w:pPr>
            <w:r>
              <w:t>12b</w:t>
            </w:r>
          </w:p>
        </w:tc>
        <w:tc>
          <w:tcPr>
            <w:tcW w:w="4536" w:type="dxa"/>
          </w:tcPr>
          <w:p w14:paraId="5A52D136" w14:textId="77777777" w:rsidR="0012627C" w:rsidRDefault="00000000">
            <w:r>
              <w:t>Methods for additional analyses, such as subgroup analyses and adjusted analyses</w:t>
            </w:r>
          </w:p>
        </w:tc>
        <w:tc>
          <w:tcPr>
            <w:tcW w:w="1972" w:type="dxa"/>
          </w:tcPr>
          <w:p w14:paraId="3630FD1A" w14:textId="77777777" w:rsidR="0012627C" w:rsidRDefault="00000000">
            <w:r>
              <w:t>Methods – Statistical analysis</w:t>
            </w:r>
          </w:p>
        </w:tc>
      </w:tr>
      <w:tr w:rsidR="0012627C" w14:paraId="1E47D0D9" w14:textId="77777777" w:rsidTr="00930A74">
        <w:tc>
          <w:tcPr>
            <w:tcW w:w="1555" w:type="dxa"/>
          </w:tcPr>
          <w:p w14:paraId="6739C504" w14:textId="77777777" w:rsidR="0012627C" w:rsidRDefault="00000000">
            <w:r>
              <w:t>Results: Participant flow</w:t>
            </w:r>
          </w:p>
        </w:tc>
        <w:tc>
          <w:tcPr>
            <w:tcW w:w="567" w:type="dxa"/>
          </w:tcPr>
          <w:p w14:paraId="2E481ED1" w14:textId="77777777" w:rsidR="0012627C" w:rsidRDefault="00000000" w:rsidP="00930A74">
            <w:pPr>
              <w:ind w:leftChars="-13" w:left="-29" w:rightChars="-48" w:right="-106"/>
            </w:pPr>
            <w:r>
              <w:t>13a</w:t>
            </w:r>
          </w:p>
        </w:tc>
        <w:tc>
          <w:tcPr>
            <w:tcW w:w="4536" w:type="dxa"/>
          </w:tcPr>
          <w:p w14:paraId="1FD31524" w14:textId="77777777" w:rsidR="0012627C" w:rsidRDefault="00000000">
            <w:r>
              <w:t>For each group, numbers of participants who were randomly assigned, received intended treatment, and were analysed</w:t>
            </w:r>
          </w:p>
        </w:tc>
        <w:tc>
          <w:tcPr>
            <w:tcW w:w="1972" w:type="dxa"/>
          </w:tcPr>
          <w:p w14:paraId="7FDEB80D" w14:textId="77777777" w:rsidR="0012627C" w:rsidRDefault="00000000">
            <w:r>
              <w:t>Results – Participant flow</w:t>
            </w:r>
          </w:p>
        </w:tc>
      </w:tr>
      <w:tr w:rsidR="0012627C" w14:paraId="1DBF32C4" w14:textId="77777777" w:rsidTr="00930A74">
        <w:tc>
          <w:tcPr>
            <w:tcW w:w="1555" w:type="dxa"/>
          </w:tcPr>
          <w:p w14:paraId="4423CDB4" w14:textId="77777777" w:rsidR="0012627C" w:rsidRDefault="0012627C"/>
        </w:tc>
        <w:tc>
          <w:tcPr>
            <w:tcW w:w="567" w:type="dxa"/>
          </w:tcPr>
          <w:p w14:paraId="2C974710" w14:textId="77777777" w:rsidR="0012627C" w:rsidRDefault="00000000" w:rsidP="00930A74">
            <w:pPr>
              <w:ind w:leftChars="-13" w:left="-29" w:rightChars="-48" w:right="-106"/>
            </w:pPr>
            <w:r>
              <w:t>13b</w:t>
            </w:r>
          </w:p>
        </w:tc>
        <w:tc>
          <w:tcPr>
            <w:tcW w:w="4536" w:type="dxa"/>
          </w:tcPr>
          <w:p w14:paraId="428DEE07" w14:textId="77777777" w:rsidR="0012627C" w:rsidRDefault="00000000">
            <w:r>
              <w:t>For each group, losses and exclusions after randomisation, together with reasons</w:t>
            </w:r>
          </w:p>
        </w:tc>
        <w:tc>
          <w:tcPr>
            <w:tcW w:w="1972" w:type="dxa"/>
          </w:tcPr>
          <w:p w14:paraId="59F16BBE" w14:textId="77777777" w:rsidR="0012627C" w:rsidRDefault="00000000">
            <w:r>
              <w:t>Results – Participant flow</w:t>
            </w:r>
          </w:p>
        </w:tc>
      </w:tr>
      <w:tr w:rsidR="0012627C" w14:paraId="35FC8D7B" w14:textId="77777777" w:rsidTr="00930A74">
        <w:tc>
          <w:tcPr>
            <w:tcW w:w="1555" w:type="dxa"/>
          </w:tcPr>
          <w:p w14:paraId="4B0B3B68" w14:textId="77777777" w:rsidR="0012627C" w:rsidRDefault="00000000">
            <w:r>
              <w:t>Recruitment</w:t>
            </w:r>
          </w:p>
        </w:tc>
        <w:tc>
          <w:tcPr>
            <w:tcW w:w="567" w:type="dxa"/>
          </w:tcPr>
          <w:p w14:paraId="08F2D316" w14:textId="77777777" w:rsidR="0012627C" w:rsidRDefault="00000000" w:rsidP="00930A74">
            <w:pPr>
              <w:ind w:leftChars="-13" w:left="-29" w:rightChars="-48" w:right="-106"/>
            </w:pPr>
            <w:r>
              <w:t>14a</w:t>
            </w:r>
          </w:p>
        </w:tc>
        <w:tc>
          <w:tcPr>
            <w:tcW w:w="4536" w:type="dxa"/>
          </w:tcPr>
          <w:p w14:paraId="66989F59" w14:textId="77777777" w:rsidR="0012627C" w:rsidRDefault="00000000">
            <w:r>
              <w:t>Dates defining the periods of recruitment and follow-up</w:t>
            </w:r>
          </w:p>
        </w:tc>
        <w:tc>
          <w:tcPr>
            <w:tcW w:w="1972" w:type="dxa"/>
          </w:tcPr>
          <w:p w14:paraId="0826078E" w14:textId="77777777" w:rsidR="0012627C" w:rsidRDefault="00000000">
            <w:r>
              <w:t>Trial status</w:t>
            </w:r>
          </w:p>
        </w:tc>
      </w:tr>
      <w:tr w:rsidR="0012627C" w14:paraId="7903B18D" w14:textId="77777777" w:rsidTr="00930A74">
        <w:tc>
          <w:tcPr>
            <w:tcW w:w="1555" w:type="dxa"/>
          </w:tcPr>
          <w:p w14:paraId="34CC78AF" w14:textId="77777777" w:rsidR="0012627C" w:rsidRDefault="0012627C"/>
        </w:tc>
        <w:tc>
          <w:tcPr>
            <w:tcW w:w="567" w:type="dxa"/>
          </w:tcPr>
          <w:p w14:paraId="233E929D" w14:textId="77777777" w:rsidR="0012627C" w:rsidRDefault="00000000" w:rsidP="00930A74">
            <w:pPr>
              <w:ind w:leftChars="-13" w:left="-29" w:rightChars="-48" w:right="-106"/>
            </w:pPr>
            <w:r>
              <w:t>14b</w:t>
            </w:r>
          </w:p>
        </w:tc>
        <w:tc>
          <w:tcPr>
            <w:tcW w:w="4536" w:type="dxa"/>
          </w:tcPr>
          <w:p w14:paraId="328B5DFD" w14:textId="77777777" w:rsidR="0012627C" w:rsidRDefault="00000000">
            <w:r>
              <w:t>Why the trial ended or was stopped</w:t>
            </w:r>
          </w:p>
        </w:tc>
        <w:tc>
          <w:tcPr>
            <w:tcW w:w="1972" w:type="dxa"/>
          </w:tcPr>
          <w:p w14:paraId="27A17B4B" w14:textId="77777777" w:rsidR="0012627C" w:rsidRDefault="00000000">
            <w:r>
              <w:t>Trial status (completed as planned)</w:t>
            </w:r>
          </w:p>
        </w:tc>
      </w:tr>
      <w:tr w:rsidR="0012627C" w14:paraId="66D2E301" w14:textId="77777777" w:rsidTr="00930A74">
        <w:tc>
          <w:tcPr>
            <w:tcW w:w="1555" w:type="dxa"/>
          </w:tcPr>
          <w:p w14:paraId="1DBF6F1A" w14:textId="77777777" w:rsidR="0012627C" w:rsidRDefault="00000000">
            <w:r>
              <w:t>Baseline data</w:t>
            </w:r>
          </w:p>
        </w:tc>
        <w:tc>
          <w:tcPr>
            <w:tcW w:w="567" w:type="dxa"/>
          </w:tcPr>
          <w:p w14:paraId="5415FC1B" w14:textId="77777777" w:rsidR="0012627C" w:rsidRDefault="00000000" w:rsidP="00930A74">
            <w:pPr>
              <w:ind w:leftChars="-13" w:left="-29" w:rightChars="-48" w:right="-106"/>
            </w:pPr>
            <w:r>
              <w:t>15</w:t>
            </w:r>
          </w:p>
        </w:tc>
        <w:tc>
          <w:tcPr>
            <w:tcW w:w="4536" w:type="dxa"/>
          </w:tcPr>
          <w:p w14:paraId="6A757278" w14:textId="77777777" w:rsidR="0012627C" w:rsidRDefault="00000000">
            <w:r>
              <w:t>A table showing baseline demographic and clinical characteristics for each group</w:t>
            </w:r>
          </w:p>
        </w:tc>
        <w:tc>
          <w:tcPr>
            <w:tcW w:w="1972" w:type="dxa"/>
          </w:tcPr>
          <w:p w14:paraId="36B55D8E" w14:textId="77777777" w:rsidR="0012627C" w:rsidRDefault="00000000">
            <w:r>
              <w:t>Results – Baseline characteristics</w:t>
            </w:r>
          </w:p>
        </w:tc>
      </w:tr>
      <w:tr w:rsidR="0012627C" w14:paraId="7651282D" w14:textId="77777777" w:rsidTr="00930A74">
        <w:tc>
          <w:tcPr>
            <w:tcW w:w="1555" w:type="dxa"/>
          </w:tcPr>
          <w:p w14:paraId="435B9613" w14:textId="77777777" w:rsidR="0012627C" w:rsidRDefault="00000000">
            <w:r>
              <w:t>Numbers analysed</w:t>
            </w:r>
          </w:p>
        </w:tc>
        <w:tc>
          <w:tcPr>
            <w:tcW w:w="567" w:type="dxa"/>
          </w:tcPr>
          <w:p w14:paraId="2B992248" w14:textId="77777777" w:rsidR="0012627C" w:rsidRDefault="00000000" w:rsidP="00930A74">
            <w:pPr>
              <w:ind w:leftChars="-13" w:left="-29" w:rightChars="-48" w:right="-106"/>
            </w:pPr>
            <w:r>
              <w:t>16</w:t>
            </w:r>
          </w:p>
        </w:tc>
        <w:tc>
          <w:tcPr>
            <w:tcW w:w="4536" w:type="dxa"/>
          </w:tcPr>
          <w:p w14:paraId="2CC4F3A8" w14:textId="77777777" w:rsidR="0012627C" w:rsidRDefault="00000000">
            <w:r>
              <w:t>For each group, number of participants included in each analysis and whether the analysis was by original assigned groups</w:t>
            </w:r>
          </w:p>
        </w:tc>
        <w:tc>
          <w:tcPr>
            <w:tcW w:w="1972" w:type="dxa"/>
          </w:tcPr>
          <w:p w14:paraId="1AC44328" w14:textId="77777777" w:rsidR="0012627C" w:rsidRDefault="00000000">
            <w:r>
              <w:t>Results – Participant flow, FAS and PPS</w:t>
            </w:r>
          </w:p>
        </w:tc>
      </w:tr>
      <w:tr w:rsidR="0012627C" w14:paraId="37201D58" w14:textId="77777777" w:rsidTr="00930A74">
        <w:tc>
          <w:tcPr>
            <w:tcW w:w="1555" w:type="dxa"/>
          </w:tcPr>
          <w:p w14:paraId="227F2D9A" w14:textId="77777777" w:rsidR="0012627C" w:rsidRDefault="00000000">
            <w:r>
              <w:t>Outcomes and estimation</w:t>
            </w:r>
          </w:p>
        </w:tc>
        <w:tc>
          <w:tcPr>
            <w:tcW w:w="567" w:type="dxa"/>
          </w:tcPr>
          <w:p w14:paraId="04052C1D" w14:textId="77777777" w:rsidR="0012627C" w:rsidRDefault="00000000" w:rsidP="00930A74">
            <w:pPr>
              <w:ind w:leftChars="-13" w:left="-29" w:rightChars="-48" w:right="-106"/>
            </w:pPr>
            <w:r>
              <w:t>17a</w:t>
            </w:r>
          </w:p>
        </w:tc>
        <w:tc>
          <w:tcPr>
            <w:tcW w:w="4536" w:type="dxa"/>
          </w:tcPr>
          <w:p w14:paraId="557A0CBB" w14:textId="77777777" w:rsidR="0012627C" w:rsidRDefault="00000000">
            <w:r>
              <w:t>For each primary and secondary outcome, results for each group, and the estimated effect size and its precision (e.g., 95% CI)</w:t>
            </w:r>
          </w:p>
        </w:tc>
        <w:tc>
          <w:tcPr>
            <w:tcW w:w="1972" w:type="dxa"/>
          </w:tcPr>
          <w:p w14:paraId="4647449D" w14:textId="77777777" w:rsidR="0012627C" w:rsidRDefault="00000000">
            <w:r>
              <w:t>Results – Primary endpoint, Secondary endpoints</w:t>
            </w:r>
          </w:p>
        </w:tc>
      </w:tr>
      <w:tr w:rsidR="0012627C" w14:paraId="7ACA30AD" w14:textId="77777777" w:rsidTr="00930A74">
        <w:tc>
          <w:tcPr>
            <w:tcW w:w="1555" w:type="dxa"/>
          </w:tcPr>
          <w:p w14:paraId="6612786E" w14:textId="77777777" w:rsidR="0012627C" w:rsidRDefault="0012627C"/>
        </w:tc>
        <w:tc>
          <w:tcPr>
            <w:tcW w:w="567" w:type="dxa"/>
          </w:tcPr>
          <w:p w14:paraId="6DA30E64" w14:textId="77777777" w:rsidR="0012627C" w:rsidRDefault="00000000" w:rsidP="00930A74">
            <w:pPr>
              <w:ind w:leftChars="-13" w:left="-29" w:rightChars="-48" w:right="-106"/>
            </w:pPr>
            <w:r>
              <w:t>17b</w:t>
            </w:r>
          </w:p>
        </w:tc>
        <w:tc>
          <w:tcPr>
            <w:tcW w:w="4536" w:type="dxa"/>
          </w:tcPr>
          <w:p w14:paraId="236C0AE4" w14:textId="77777777" w:rsidR="0012627C" w:rsidRDefault="00000000">
            <w:r>
              <w:t>For binary outcomes, presentation of both absolute and relative effect sizes</w:t>
            </w:r>
          </w:p>
        </w:tc>
        <w:tc>
          <w:tcPr>
            <w:tcW w:w="1972" w:type="dxa"/>
          </w:tcPr>
          <w:p w14:paraId="02EA8A59" w14:textId="77777777" w:rsidR="0012627C" w:rsidRDefault="00000000">
            <w:r>
              <w:t>Not applicable</w:t>
            </w:r>
          </w:p>
        </w:tc>
      </w:tr>
      <w:tr w:rsidR="0012627C" w14:paraId="2EDFB2D0" w14:textId="77777777" w:rsidTr="00930A74">
        <w:tc>
          <w:tcPr>
            <w:tcW w:w="1555" w:type="dxa"/>
          </w:tcPr>
          <w:p w14:paraId="39BA4D78" w14:textId="77777777" w:rsidR="0012627C" w:rsidRDefault="00000000">
            <w:r>
              <w:t>Ancillary analyses</w:t>
            </w:r>
          </w:p>
        </w:tc>
        <w:tc>
          <w:tcPr>
            <w:tcW w:w="567" w:type="dxa"/>
          </w:tcPr>
          <w:p w14:paraId="3B3ABF4C" w14:textId="77777777" w:rsidR="0012627C" w:rsidRDefault="00000000" w:rsidP="00930A74">
            <w:pPr>
              <w:ind w:leftChars="-13" w:left="-29" w:rightChars="-48" w:right="-106"/>
            </w:pPr>
            <w:r>
              <w:t>18</w:t>
            </w:r>
          </w:p>
        </w:tc>
        <w:tc>
          <w:tcPr>
            <w:tcW w:w="4536" w:type="dxa"/>
          </w:tcPr>
          <w:p w14:paraId="57C9A41E" w14:textId="77777777" w:rsidR="0012627C" w:rsidRDefault="00000000">
            <w:r>
              <w:t>Results of any other analyses performed, including subgroup analyses and adjusted analyses, distinguishing pre-specified from exploratory</w:t>
            </w:r>
          </w:p>
        </w:tc>
        <w:tc>
          <w:tcPr>
            <w:tcW w:w="1972" w:type="dxa"/>
          </w:tcPr>
          <w:p w14:paraId="6DAA071C" w14:textId="77777777" w:rsidR="0012627C" w:rsidRDefault="00000000">
            <w:r>
              <w:t>Not performed / Not applicable</w:t>
            </w:r>
          </w:p>
        </w:tc>
      </w:tr>
      <w:tr w:rsidR="0012627C" w14:paraId="55BF9BCF" w14:textId="77777777" w:rsidTr="00930A74">
        <w:tc>
          <w:tcPr>
            <w:tcW w:w="1555" w:type="dxa"/>
          </w:tcPr>
          <w:p w14:paraId="56DB8FEE" w14:textId="77777777" w:rsidR="0012627C" w:rsidRDefault="00000000">
            <w:r>
              <w:t>Harms</w:t>
            </w:r>
          </w:p>
        </w:tc>
        <w:tc>
          <w:tcPr>
            <w:tcW w:w="567" w:type="dxa"/>
          </w:tcPr>
          <w:p w14:paraId="402D8A68" w14:textId="77777777" w:rsidR="0012627C" w:rsidRDefault="00000000" w:rsidP="00930A74">
            <w:pPr>
              <w:ind w:leftChars="-13" w:left="-29" w:rightChars="-48" w:right="-106"/>
            </w:pPr>
            <w:r>
              <w:t>19</w:t>
            </w:r>
          </w:p>
        </w:tc>
        <w:tc>
          <w:tcPr>
            <w:tcW w:w="4536" w:type="dxa"/>
          </w:tcPr>
          <w:p w14:paraId="2E2395AB" w14:textId="77777777" w:rsidR="0012627C" w:rsidRDefault="00000000">
            <w:r>
              <w:t>All important harms or unintended effects in each group</w:t>
            </w:r>
          </w:p>
        </w:tc>
        <w:tc>
          <w:tcPr>
            <w:tcW w:w="1972" w:type="dxa"/>
          </w:tcPr>
          <w:p w14:paraId="26318B74" w14:textId="77777777" w:rsidR="0012627C" w:rsidRDefault="00000000">
            <w:r>
              <w:t>Results – Safety and tolerability</w:t>
            </w:r>
          </w:p>
        </w:tc>
      </w:tr>
      <w:tr w:rsidR="0012627C" w14:paraId="3899AA4C" w14:textId="77777777" w:rsidTr="00930A74">
        <w:tc>
          <w:tcPr>
            <w:tcW w:w="1555" w:type="dxa"/>
          </w:tcPr>
          <w:p w14:paraId="32C936A8" w14:textId="77777777" w:rsidR="0012627C" w:rsidRDefault="00000000">
            <w:r>
              <w:t>Discussion</w:t>
            </w:r>
          </w:p>
        </w:tc>
        <w:tc>
          <w:tcPr>
            <w:tcW w:w="567" w:type="dxa"/>
          </w:tcPr>
          <w:p w14:paraId="6C42986E" w14:textId="77777777" w:rsidR="0012627C" w:rsidRDefault="00000000" w:rsidP="00930A74">
            <w:pPr>
              <w:ind w:leftChars="-13" w:left="-29" w:rightChars="-48" w:right="-106"/>
            </w:pPr>
            <w:r>
              <w:t>20</w:t>
            </w:r>
          </w:p>
        </w:tc>
        <w:tc>
          <w:tcPr>
            <w:tcW w:w="4536" w:type="dxa"/>
          </w:tcPr>
          <w:p w14:paraId="51DEA627" w14:textId="77777777" w:rsidR="0012627C" w:rsidRDefault="00000000">
            <w:r>
              <w:t>Trial limitations, addressing sources of potential bias, imprecision, and, if relevant, multiplicity of analyses</w:t>
            </w:r>
          </w:p>
        </w:tc>
        <w:tc>
          <w:tcPr>
            <w:tcW w:w="1972" w:type="dxa"/>
          </w:tcPr>
          <w:p w14:paraId="6598F91D" w14:textId="77777777" w:rsidR="0012627C" w:rsidRDefault="00000000">
            <w:r>
              <w:t>Discussion – Limitations</w:t>
            </w:r>
          </w:p>
        </w:tc>
      </w:tr>
      <w:tr w:rsidR="0012627C" w14:paraId="455A9A61" w14:textId="77777777" w:rsidTr="00930A74">
        <w:tc>
          <w:tcPr>
            <w:tcW w:w="1555" w:type="dxa"/>
          </w:tcPr>
          <w:p w14:paraId="7A26FA80" w14:textId="77777777" w:rsidR="0012627C" w:rsidRDefault="0012627C"/>
        </w:tc>
        <w:tc>
          <w:tcPr>
            <w:tcW w:w="567" w:type="dxa"/>
          </w:tcPr>
          <w:p w14:paraId="4464F8FC" w14:textId="77777777" w:rsidR="0012627C" w:rsidRDefault="00000000" w:rsidP="00930A74">
            <w:pPr>
              <w:ind w:leftChars="-13" w:left="-29" w:rightChars="-48" w:right="-106"/>
            </w:pPr>
            <w:r>
              <w:t>21</w:t>
            </w:r>
          </w:p>
        </w:tc>
        <w:tc>
          <w:tcPr>
            <w:tcW w:w="4536" w:type="dxa"/>
          </w:tcPr>
          <w:p w14:paraId="70B0B861" w14:textId="77777777" w:rsidR="0012627C" w:rsidRDefault="00000000">
            <w:r>
              <w:t>Generalisability (external validity, applicability) of the trial findings</w:t>
            </w:r>
          </w:p>
        </w:tc>
        <w:tc>
          <w:tcPr>
            <w:tcW w:w="1972" w:type="dxa"/>
          </w:tcPr>
          <w:p w14:paraId="469E6377" w14:textId="77777777" w:rsidR="0012627C" w:rsidRDefault="00000000">
            <w:r>
              <w:t>Discussion</w:t>
            </w:r>
          </w:p>
        </w:tc>
      </w:tr>
      <w:tr w:rsidR="0012627C" w14:paraId="78282643" w14:textId="77777777" w:rsidTr="00930A74">
        <w:tc>
          <w:tcPr>
            <w:tcW w:w="1555" w:type="dxa"/>
          </w:tcPr>
          <w:p w14:paraId="3FE16663" w14:textId="77777777" w:rsidR="0012627C" w:rsidRDefault="0012627C"/>
        </w:tc>
        <w:tc>
          <w:tcPr>
            <w:tcW w:w="567" w:type="dxa"/>
          </w:tcPr>
          <w:p w14:paraId="4521B410" w14:textId="77777777" w:rsidR="0012627C" w:rsidRDefault="00000000" w:rsidP="00930A74">
            <w:pPr>
              <w:ind w:leftChars="-13" w:left="-29" w:rightChars="-48" w:right="-106"/>
            </w:pPr>
            <w:r>
              <w:t>22</w:t>
            </w:r>
          </w:p>
        </w:tc>
        <w:tc>
          <w:tcPr>
            <w:tcW w:w="4536" w:type="dxa"/>
          </w:tcPr>
          <w:p w14:paraId="3905AA52" w14:textId="77777777" w:rsidR="0012627C" w:rsidRDefault="00000000">
            <w:r>
              <w:t>Interpretation consistent with results, balancing benefits and harms, and considering other relevant evidence</w:t>
            </w:r>
          </w:p>
        </w:tc>
        <w:tc>
          <w:tcPr>
            <w:tcW w:w="1972" w:type="dxa"/>
          </w:tcPr>
          <w:p w14:paraId="2963E3D5" w14:textId="77777777" w:rsidR="0012627C" w:rsidRDefault="00000000">
            <w:r>
              <w:t>Discussion</w:t>
            </w:r>
          </w:p>
        </w:tc>
      </w:tr>
      <w:tr w:rsidR="0012627C" w14:paraId="73269176" w14:textId="77777777" w:rsidTr="00930A74">
        <w:tc>
          <w:tcPr>
            <w:tcW w:w="1555" w:type="dxa"/>
          </w:tcPr>
          <w:p w14:paraId="3750C7E9" w14:textId="77777777" w:rsidR="0012627C" w:rsidRDefault="00000000">
            <w:r>
              <w:t>Other information</w:t>
            </w:r>
          </w:p>
        </w:tc>
        <w:tc>
          <w:tcPr>
            <w:tcW w:w="567" w:type="dxa"/>
          </w:tcPr>
          <w:p w14:paraId="3111FAF4" w14:textId="77777777" w:rsidR="0012627C" w:rsidRDefault="00000000" w:rsidP="00930A74">
            <w:pPr>
              <w:ind w:leftChars="-13" w:left="-29" w:rightChars="-48" w:right="-106"/>
            </w:pPr>
            <w:r>
              <w:t>23</w:t>
            </w:r>
          </w:p>
        </w:tc>
        <w:tc>
          <w:tcPr>
            <w:tcW w:w="4536" w:type="dxa"/>
          </w:tcPr>
          <w:p w14:paraId="19D53D28" w14:textId="77777777" w:rsidR="0012627C" w:rsidRDefault="00000000">
            <w:r>
              <w:t>Registration number and name of trial registry</w:t>
            </w:r>
          </w:p>
        </w:tc>
        <w:tc>
          <w:tcPr>
            <w:tcW w:w="1972" w:type="dxa"/>
          </w:tcPr>
          <w:p w14:paraId="2497EB32" w14:textId="77777777" w:rsidR="0012627C" w:rsidRDefault="00000000">
            <w:r>
              <w:t>Title page, Methods – Trial registration</w:t>
            </w:r>
          </w:p>
        </w:tc>
      </w:tr>
      <w:tr w:rsidR="0012627C" w14:paraId="5D717D01" w14:textId="77777777" w:rsidTr="00930A74">
        <w:tc>
          <w:tcPr>
            <w:tcW w:w="1555" w:type="dxa"/>
          </w:tcPr>
          <w:p w14:paraId="29A753D4" w14:textId="77777777" w:rsidR="0012627C" w:rsidRDefault="0012627C"/>
        </w:tc>
        <w:tc>
          <w:tcPr>
            <w:tcW w:w="567" w:type="dxa"/>
          </w:tcPr>
          <w:p w14:paraId="1347BE84" w14:textId="77777777" w:rsidR="0012627C" w:rsidRDefault="00000000" w:rsidP="00930A74">
            <w:pPr>
              <w:ind w:leftChars="-13" w:left="-29" w:rightChars="-48" w:right="-106"/>
            </w:pPr>
            <w:r>
              <w:t>24</w:t>
            </w:r>
          </w:p>
        </w:tc>
        <w:tc>
          <w:tcPr>
            <w:tcW w:w="4536" w:type="dxa"/>
          </w:tcPr>
          <w:p w14:paraId="426480E8" w14:textId="77777777" w:rsidR="0012627C" w:rsidRDefault="00000000">
            <w:r>
              <w:t>Where the full trial protocol can be accessed, if available</w:t>
            </w:r>
          </w:p>
        </w:tc>
        <w:tc>
          <w:tcPr>
            <w:tcW w:w="1972" w:type="dxa"/>
          </w:tcPr>
          <w:p w14:paraId="24B20B8A" w14:textId="77777777" w:rsidR="0012627C" w:rsidRDefault="00000000">
            <w:r>
              <w:t>Methods – Reference to published protocol</w:t>
            </w:r>
          </w:p>
        </w:tc>
      </w:tr>
      <w:tr w:rsidR="0012627C" w14:paraId="17B202F8" w14:textId="77777777" w:rsidTr="00930A74">
        <w:tc>
          <w:tcPr>
            <w:tcW w:w="1555" w:type="dxa"/>
          </w:tcPr>
          <w:p w14:paraId="65D58154" w14:textId="77777777" w:rsidR="0012627C" w:rsidRDefault="0012627C"/>
        </w:tc>
        <w:tc>
          <w:tcPr>
            <w:tcW w:w="567" w:type="dxa"/>
          </w:tcPr>
          <w:p w14:paraId="4ACF57EB" w14:textId="77777777" w:rsidR="0012627C" w:rsidRDefault="00000000" w:rsidP="00930A74">
            <w:pPr>
              <w:ind w:leftChars="-13" w:left="-29" w:rightChars="-48" w:right="-106"/>
            </w:pPr>
            <w:r>
              <w:t>25</w:t>
            </w:r>
          </w:p>
        </w:tc>
        <w:tc>
          <w:tcPr>
            <w:tcW w:w="4536" w:type="dxa"/>
          </w:tcPr>
          <w:p w14:paraId="0F6CBB80" w14:textId="77777777" w:rsidR="0012627C" w:rsidRDefault="00000000">
            <w:r>
              <w:t>Sources of funding and other support; role of funders</w:t>
            </w:r>
          </w:p>
        </w:tc>
        <w:tc>
          <w:tcPr>
            <w:tcW w:w="1972" w:type="dxa"/>
          </w:tcPr>
          <w:p w14:paraId="5961CAE8" w14:textId="77777777" w:rsidR="0012627C" w:rsidRDefault="00000000">
            <w:r>
              <w:t>Funding section</w:t>
            </w:r>
          </w:p>
        </w:tc>
      </w:tr>
    </w:tbl>
    <w:p w14:paraId="2328B205" w14:textId="77777777" w:rsidR="000254AC" w:rsidRDefault="000254AC"/>
    <w:sectPr w:rsidR="000254A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65323024">
    <w:abstractNumId w:val="8"/>
  </w:num>
  <w:num w:numId="2" w16cid:durableId="929503807">
    <w:abstractNumId w:val="6"/>
  </w:num>
  <w:num w:numId="3" w16cid:durableId="410585203">
    <w:abstractNumId w:val="5"/>
  </w:num>
  <w:num w:numId="4" w16cid:durableId="1983995311">
    <w:abstractNumId w:val="4"/>
  </w:num>
  <w:num w:numId="5" w16cid:durableId="2080053633">
    <w:abstractNumId w:val="7"/>
  </w:num>
  <w:num w:numId="6" w16cid:durableId="152181156">
    <w:abstractNumId w:val="3"/>
  </w:num>
  <w:num w:numId="7" w16cid:durableId="2111662004">
    <w:abstractNumId w:val="2"/>
  </w:num>
  <w:num w:numId="8" w16cid:durableId="558564058">
    <w:abstractNumId w:val="1"/>
  </w:num>
  <w:num w:numId="9" w16cid:durableId="240457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54AC"/>
    <w:rsid w:val="00034616"/>
    <w:rsid w:val="0006063C"/>
    <w:rsid w:val="0012627C"/>
    <w:rsid w:val="0015074B"/>
    <w:rsid w:val="0029639D"/>
    <w:rsid w:val="00326F90"/>
    <w:rsid w:val="00382789"/>
    <w:rsid w:val="008D4C78"/>
    <w:rsid w:val="00930A74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8283E4"/>
  <w14:defaultImageDpi w14:val="300"/>
  <w15:docId w15:val="{6C65B6A1-2A3E-4896-9324-8DB9D4156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61</Words>
  <Characters>376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誠 加藤</cp:lastModifiedBy>
  <cp:revision>3</cp:revision>
  <dcterms:created xsi:type="dcterms:W3CDTF">2025-09-10T00:40:00Z</dcterms:created>
  <dcterms:modified xsi:type="dcterms:W3CDTF">2025-09-10T00:44:00Z</dcterms:modified>
  <cp:category/>
</cp:coreProperties>
</file>